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Uncovering re-traumatization experiences of torture survivors in somatic health care: a qualitative systematic review</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47,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5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 51-5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 51-5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6</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 51-5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character" w:styleId="BobletekstTegn">
    <w:name w:val="Bobletekst Teg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bletekst">
    <w:name w:val="Boble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10:40:00Z</dcterms:created>
  <dc:creator>mocampo</dc:creator>
  <dc:description/>
  <cp:keywords/>
  <dc:language>en-US</dc:language>
  <cp:lastModifiedBy>Ana Carla Schippert</cp:lastModifiedBy>
  <dcterms:modified xsi:type="dcterms:W3CDTF">2021-01-16T10:40:00Z</dcterms:modified>
  <cp:revision>2</cp:revision>
  <dc:subject/>
  <dc:title>Microsoft Word - PRISMA 2009 Checklist.doc</dc:title>
</cp:coreProperties>
</file>